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07A2" w:rsidRPr="008F2E02" w:rsidRDefault="001707A2" w:rsidP="001707A2">
      <w:pPr>
        <w:rPr>
          <w:rFonts w:ascii="Times New Roman" w:hAnsi="Times New Roman" w:cs="Times New Roman"/>
          <w:sz w:val="20"/>
          <w:szCs w:val="20"/>
        </w:rPr>
      </w:pPr>
      <w:r w:rsidRPr="008F2E02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 w:hint="eastAsia"/>
          <w:sz w:val="20"/>
          <w:szCs w:val="20"/>
        </w:rPr>
        <w:t>2</w:t>
      </w:r>
      <w:r w:rsidRPr="008F2E02">
        <w:rPr>
          <w:rFonts w:ascii="Times New Roman" w:hAnsi="Times New Roman" w:cs="Times New Roman"/>
          <w:sz w:val="20"/>
          <w:szCs w:val="20"/>
        </w:rPr>
        <w:t xml:space="preserve"> All SNVs from whole-</w:t>
      </w:r>
      <w:proofErr w:type="spellStart"/>
      <w:r w:rsidRPr="008F2E02">
        <w:rPr>
          <w:rFonts w:ascii="Times New Roman" w:hAnsi="Times New Roman" w:cs="Times New Roman"/>
          <w:sz w:val="20"/>
          <w:szCs w:val="20"/>
        </w:rPr>
        <w:t>exome</w:t>
      </w:r>
      <w:proofErr w:type="spellEnd"/>
      <w:r w:rsidRPr="008F2E02">
        <w:rPr>
          <w:rFonts w:ascii="Times New Roman" w:hAnsi="Times New Roman" w:cs="Times New Roman"/>
          <w:sz w:val="20"/>
          <w:szCs w:val="20"/>
        </w:rPr>
        <w:t xml:space="preserve"> sequencing data</w:t>
      </w:r>
    </w:p>
    <w:tbl>
      <w:tblPr>
        <w:tblW w:w="866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82"/>
        <w:gridCol w:w="1418"/>
        <w:gridCol w:w="1984"/>
        <w:gridCol w:w="1276"/>
        <w:gridCol w:w="709"/>
        <w:gridCol w:w="567"/>
        <w:gridCol w:w="2126"/>
      </w:tblGrid>
      <w:tr w:rsidR="001707A2" w:rsidRPr="003E6862" w:rsidTr="00AE5A0C">
        <w:trPr>
          <w:trHeight w:val="422"/>
        </w:trPr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Base substitu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AA posi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Al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</w:t>
            </w: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ignificance 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JAK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GAT C[T/C]G G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5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7A2" w:rsidRPr="003E6862" w:rsidRDefault="001707A2" w:rsidP="00AE5A0C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7A2" w:rsidRPr="003E6862" w:rsidRDefault="001707A2" w:rsidP="00AE5A0C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GTC [T/C]CC C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6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CYR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GAC G[G/A]C C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7A2" w:rsidRPr="003E6862" w:rsidRDefault="001707A2" w:rsidP="00AE5A0C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7A2" w:rsidRPr="003E6862" w:rsidRDefault="001707A2" w:rsidP="00AE5A0C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GCG C[T/A]C G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NTNG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CTC C[T/A]G C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4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ETV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AAT [T/C]AT G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HMCN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ATA G[T/C]T T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49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LMOD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ATG G[A/G]G G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OBSC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CTG G[C/T]C G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67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7A2" w:rsidRPr="003E6862" w:rsidRDefault="001707A2" w:rsidP="00AE5A0C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7A2" w:rsidRPr="003E6862" w:rsidRDefault="001707A2" w:rsidP="00AE5A0C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CTG C[T/A]C A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33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OCS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CCC C[C/T]T C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ZNF5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TTT CA[C/A] A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ARHGEF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GAG [T/C]GT G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ZNF804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TTC [C/T]GG G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RPS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CTT G[C/A]A G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PCOLCE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ATG G[G/A]C C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HES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AAG G[C/T]G G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PATA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TGG G[C/T]A C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RASGRF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TCC A[A/G]A A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1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PCDHB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TGT G[G/A]C A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LC25A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CAT C[A/T]T G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UNC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GGG C[G/A]G C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TMEM184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AGC T[T/C]C C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C7orf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AGA C[C/A]T G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TECPR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GGC G[T/C]G G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7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CYP3A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TTA [G/T]GT C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NOS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ATT TT[C/A] G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OXR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ACA A[G/T]C T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7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PLE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CGT [G/T]GC C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4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FAM120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AAC AA[G/T] G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CA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CGG [G/C]AT A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MAPKAP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CTG C[A/G]T A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NPDC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TCG [G/T]AT G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PTBN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CGC A[C/T]C G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CORO1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GAG G[G/A]G C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DSCAML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ACC T[A/G]C C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ERC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CAA G[A/G]G G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6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NANO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AAG [A/T]GG T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LTA4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AAA G[T/C]T C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CCDC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TTG [C/T]GG G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MAPK1IP1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CCA C[C/A]A G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PTPN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CCC G[T/A]G G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6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AM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GCC GA[G/T] C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JAG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AAC C[G/A]C G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2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GNB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CCC [A/C]GT G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B3GNT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GCC [T/C]AC G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LLGL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GTG C[A/T]G T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5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MMP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GCC [T/C]TC C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LC14A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TTG [A/G]GA G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7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BNO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TTC G[A/G]G T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7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7A2" w:rsidRPr="003E6862" w:rsidRDefault="001707A2" w:rsidP="00AE5A0C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7A2" w:rsidRPr="003E6862" w:rsidRDefault="001707A2" w:rsidP="00AE5A0C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ACG G[G/A]C G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6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APC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TGC [G/A]CC 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2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ARHGEF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CAG [A/T]GC C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6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PRKCS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AAC [C/A]GC 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LPHN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AAC [G/A]GG C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KLK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ACC T[C/A]C T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ITIH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CTT A[C/A]C C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1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FAM3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GAC A[G/T]C T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KDM5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GAT [A/G]GC C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CCDC1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GCA TT[T/A] G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5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C3orf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TCT G[C/T]C C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6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EPB41L4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CTG [C/T]CC T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PAX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TCC A[C/T]C C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NME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AAG T[A/T]T A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RAB5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CTC G[C/T]G G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ZNF4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CTT A[C/A]T A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TCTEX1D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TCT [G/T]AG G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Nonsens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VCPIP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GCT T[C/A]G G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Nonsens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FOLH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CAG T[G/A]G A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Nonsens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C14orf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AAT [C/T]AG T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Nonsens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CREBB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CAG [C/T]AA C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23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Nonsens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CASKIN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GCT [G/T]AG G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8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Nonsens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MYO9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GAG [C/T]AG A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8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Nonsens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GLEC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GCA [C/T]AA A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Nonsens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NIPSNAP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TGG [C/T]GA T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Nonsens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ZNF6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CAG C[A/T]T T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9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GON4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AGG C[G/A]C A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5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TRMT1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GGA [A/G]AG A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GAL3ST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AT[G/A] A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CAND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CAG [C/A]TG G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PFN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TAC [T/A]TG A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LIN28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TCT C[A/G]G G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GPR1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TCC AA[A/T] T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1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LF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GCC [C/A]TG C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KIAA04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ATC [C/A]TG G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TNRC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GCT G[G/T]C C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GC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TAC [A/G]TG G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FAM82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AAT G[C/T]A 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LC35G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CTT T[T/A]C T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POU2F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AAT [G/T]AT C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RID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AT C[T/A]G A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12orf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TA TT[C/A] C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CYL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TC AT[A/G] A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ZMYM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AA A[G/T]T C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A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A C[C/A]T C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TXN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A G[C/T]C T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ERC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A C[T/C]T T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NF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GC [A/G]GC A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AM65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GG [G/T]TC G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PP1R3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GG [C/T]CC C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IF5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TT G[T/C]C A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YO1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AA [A/T]GG A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EU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TC TT[C/G] C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DH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TG [C/T]CC G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LCO4C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AC TT[G/T] 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DX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GA G[T/C]A G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4GALT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A [C/T]GC T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RT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TT [G/T]CC A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KD1L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T T[C/T]G A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RC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AG G[A/T]C A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MPDH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TG G[T/C]G G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ZNF2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TG [G/A]AG A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NTS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TG G[A/T]C A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YCR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GC C[T/G]C A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CRI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GC [G/T]TC C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DHR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G G[G/A]A G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PAPDC1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A G[C/A]C T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SMD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C [C/T]TC 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ZDHHC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CA G[A/G]T G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OU6F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A G[G/A]C C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RCC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C C[C/A]T G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SB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TG [A/G]AG T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LCB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AT G[A/G]G T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15orf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GG G[A/G]G A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GDCC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AT [C/G]AG T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U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GC G[T/A]C C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L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AT TT[G/T] G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NKRD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GC [T/C]CC T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BNDD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C G[A/T]C G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ASD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TC [T/A]CG G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CT6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T C[T/C]T C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TBD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C [G/A]CC A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OT1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CC [T/C]TC 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7A2" w:rsidRPr="003E6862" w:rsidRDefault="001707A2" w:rsidP="00AE5A0C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OT1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CC [G/A]AG G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7A2" w:rsidRPr="003E6862" w:rsidRDefault="001707A2" w:rsidP="00AE5A0C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OT1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TT C[T/C]A G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JAK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G C[A/T]G G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1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ILP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G C[T/C]G G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ZNF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T G[G/T]A G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DRD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GT T[G/T]C T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XOC3L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G G[G/A]A G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PFIA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A GA[G/T] A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UCKL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GC [C/T]GG G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OXO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AT G[C/A]A G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FNA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TC C[A/G]G C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ML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C [C/A]GC G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W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AC C[T/C]A A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YB5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GG [A/G]AG C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AC C[C/A]C A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AM123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C T[C/A]G C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nsens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IMCH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GA [C/T]GA 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nsens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TAF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TG [G/T]AG C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nsens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HNAK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CG [G/T]GA C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nsens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S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GG [G/T]GA G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nsens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IF1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AC T[G/A]G C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nsens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22orf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CT TG[C/A] A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nsens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4-788L13.1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CC [G/A]AA A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GG AT[G/A] G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PR1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GC [T/C]AC A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XIRP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GC A[G/C]C A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1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AB33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A A[G/A]C T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TR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GT [G/T]AC A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ENND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GG CA[G/T] G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TK32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T G[C/T]T G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AC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CT [C/A]TG G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TBD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TG [A/G]GC G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IGQ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TC [T/G]CT G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2RX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GC A[G/T]C A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IK3R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G C[C/T]C T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3ST3A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TC [C/G]TG C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ED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GC A[G/A]C A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KS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GC [C/A]TC C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MCHD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G A[C/A]A G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SSK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C [G/A]TG C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EBP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G [A/T]GT G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WDR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GG AT[C/G] A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RHGEF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G G[G/A]C C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ONRF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GG [C/T]GG G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CFC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CC T[C/T]C A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S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TT C[G/A]T A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G [T/G]AC A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V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AT G[C/A]T A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LI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GC [C/T]GC T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1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CN7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AA G[T/A]T G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DCP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AC C[T/C]C C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ST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GG C[A/T]G T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L6A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AG C[T/A]T G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IAA02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AG C[A/T]G A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HO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C [G/A]GC A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DLIM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T G[G/A]A 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REB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AG [C/A]AC C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NF144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GC [C/T]GG G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DK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GT C[C/T]A G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AM167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TG [C/G]GG C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HOBTB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GC G[T/C]C T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WDR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G C[C/A]T A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TL7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TT [G/C]AA G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KG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A G[C/A]A A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RA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G AA[G/T] A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ASP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TA CA[G/T] C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APGEF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CG [G/A]CC A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AOK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AG T[T/C]T C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NT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AT G[G/A]G A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ZKSCAN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GT C[C/T]G C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UCY2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AC [C/T]GC A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A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AG [T/C]AC C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USP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TG [G/T]GT G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BD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TG [C/T]CT C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C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GC [A/G]GG G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OLRM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AC T[C/T]G C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M6SF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C T[C/T]G G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ZNF5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AC [G/A]AG G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Xorf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AC [C/T]GG G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MARCA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A [A/G]GA A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T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AG CA[A/T] A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CG [G/A]GT G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IF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AG C[A/T]C C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MS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G [T/C]AC G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RHP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G [G/A]GG G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11orf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G [T/A]GC C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IEZO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TC [C/T]CT G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CNH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TG [C/G]TC C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IF18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AA TG[G/T] G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PO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GC [C/T]AT G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ZNF6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CT G[C/T]C C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PAG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AG [A/T]AG T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nsens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NIP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T [C/T]AA G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nsens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LA2G12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A [G/T]AA T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nsens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NM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A TA[T/A] A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nsens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2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RRC8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AA [T/G]TG T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YN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TA [G/A]AA C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TK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TA [A/T]GT G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ZNF4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AT GA[G/T] A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RPL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CT G[C/T]C A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TN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TG A[C/A]A A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D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CA [C/T]CC G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S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AG C[G/A]G A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ASIP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TG [G/A]CC A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B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TA A[A/T]A G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CA C[C/T]T C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A [G/A]CA G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FC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GC [A/G]AT A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CN1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A T[T/C]G A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XIRP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GT [G/T]AT T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LS2CR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T G[T/C]T G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ANCD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TC AA[A/T] C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AR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AG [G/A]GC T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N1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TG C[G/A]T C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HF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GG G[G/A]C C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WNT5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C C[G/A]C G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ZNF7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TT C[T/C]C A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LF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G AA[G/T] A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2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PNE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GC TG[C/G] C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I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TT [G/C]GA T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NAH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GG C[T/C]T A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CCC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T G[T/C]G A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P3B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TT C[G/C]A A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CDHB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GC [G/A]AG G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ZFP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AG CA[C/G] C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D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T T[A/G]T T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IPR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TG C[A/T]C T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8orf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TG C[A/T]A A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RFGEF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CT C[G/T]C 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NH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GC C[T/C]G G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WEE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A G[T/A]G C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10AG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TG T[A/G]T T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CNXL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TG A[T/C]C G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NTS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T G[T/A]T G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RE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TG [C/T]CT G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H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T G[G/T]C A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NFT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GC G[C/T]C A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NAJC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AT G[C/T]T G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NAT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CA C[T/C]C A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IF1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GC [C/T]TC T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DAN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CA AA[C/G] C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2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ZNF280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TA AA[A/C] C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DAMTS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CT [G/T]GG G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BCA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AG [G/A]CC A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XYLT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AG T[C/T]G G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RN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TG G[C/T]C C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GT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CC C[A/G]C G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NF1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GC [C/T]AC A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AHCC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TG C[C/A]T T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SBPL1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TC [A/C]CC T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SC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TT C[T/C]G A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AX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G T[T/C]C G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CAM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C C[T/A]G C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PTBN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AC [C/T]GG T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MC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AT G[G/T]A G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BR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AG G[G/A]C A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SF2R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AC C[T/C]C A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R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TG CA[G/T] C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XL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TG G[A/G]A G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7A2" w:rsidRPr="003E6862" w:rsidRDefault="001707A2" w:rsidP="00AE5A0C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7A2" w:rsidRPr="003E6862" w:rsidRDefault="001707A2" w:rsidP="00AE5A0C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GA AG[C/A] A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HKA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TG G[G/A]C A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C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TC T[A/G]T G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WNK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TC C[G/T]A A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2BF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TG [G/A]CC C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2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DX26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AA [A/C]CT G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ZIC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TC [A/G]CC A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PK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AG A[T/C]C G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WDR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TG T[A/G]C A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6orf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G G[A/G]T T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FC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GC C[G/T]A C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CEB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TA [A/G]CA T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PD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CT G[A/G]C A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ZH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AA C[G/T]C A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TPN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TC [G/T]AA A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nsens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CT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C [C/T]GA C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nsens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PM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TC [A/T]GA C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nsens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IAA20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A [C/T]AA C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nsens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ZAR1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AG [G/T]AG G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nsens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TGA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AC [A/T]GA G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nsens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DK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CT T[G/A]G G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nsens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TCH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AT G[C/T]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3GALT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AC [C/T]GT A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LMS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TC AG[T/A] C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Y75-CD3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TA G[G/C]C A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OP2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T T[C/A]T G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ENP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A [A/G]TA A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DAMTS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TG G[T/C]A A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3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TCD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AC [A/G]AA A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HROOM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TC C[T/C]A G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UP1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T A[A/G]G C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TXBP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TA [A/T]TG A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WNT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GC T[A/G]C G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PPK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TA T[T/C]T C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TCH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TC C[G/T]G T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SC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AC [A/G]GA C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UEVL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GA [A/G]AA C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ML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TC [A/G]GG C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L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CC C[C/T]G T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CKAP5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CC [A/G]GC A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MG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T [C/A]TT C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PNS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TG C[C/A]C G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DAT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G [G/A]TG C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ZBTB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C G[G/T]G G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RT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GC C[G/A]C C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ANBP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CT [C/T]CC G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TP13A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CC C[G/A]G C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ZNF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AT G[C/T]C G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AM19A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GC [A/T]GC C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DM6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CA C[G/T]A A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TC C[C/A]T G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  <w:tr w:rsidR="001707A2" w:rsidRPr="003E6862" w:rsidTr="00AE5A0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3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XIA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TA C[A/T]G AA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07A2" w:rsidRPr="003E6862" w:rsidRDefault="001707A2" w:rsidP="00AE5A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E68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AA Change</w:t>
            </w:r>
          </w:p>
        </w:tc>
      </w:tr>
    </w:tbl>
    <w:p w:rsidR="00356219" w:rsidRPr="001707A2" w:rsidRDefault="00356219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356219" w:rsidRPr="001707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iti SC Light">
    <w:charset w:val="50"/>
    <w:family w:val="auto"/>
    <w:pitch w:val="variable"/>
    <w:sig w:usb0="8000002F" w:usb1="080E004A" w:usb2="00000010" w:usb3="00000000" w:csb0="003E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7A2"/>
    <w:rsid w:val="001707A2"/>
    <w:rsid w:val="00356219"/>
    <w:rsid w:val="005B4F10"/>
    <w:rsid w:val="00AF3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1707A2"/>
    <w:pPr>
      <w:widowControl w:val="0"/>
      <w:spacing w:after="0" w:line="240" w:lineRule="auto"/>
      <w:jc w:val="both"/>
    </w:pPr>
    <w:rPr>
      <w:rFonts w:ascii="Heiti SC Light" w:eastAsia="Heiti SC Light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707A2"/>
    <w:rPr>
      <w:rFonts w:ascii="Heiti SC Light" w:eastAsia="Heiti SC Light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1707A2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707A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707A2"/>
    <w:rPr>
      <w:color w:val="800080"/>
      <w:u w:val="single"/>
    </w:rPr>
  </w:style>
  <w:style w:type="paragraph" w:customStyle="1" w:styleId="font5">
    <w:name w:val="font5"/>
    <w:basedOn w:val="Normal"/>
    <w:rsid w:val="001707A2"/>
    <w:pPr>
      <w:spacing w:before="100" w:beforeAutospacing="1" w:after="100" w:afterAutospacing="1" w:line="240" w:lineRule="auto"/>
    </w:pPr>
    <w:rPr>
      <w:rFonts w:ascii="SimSun" w:eastAsia="SimSun" w:hAnsi="SimSun"/>
      <w:sz w:val="18"/>
      <w:szCs w:val="18"/>
      <w:lang w:eastAsia="zh-CN"/>
    </w:rPr>
  </w:style>
  <w:style w:type="paragraph" w:customStyle="1" w:styleId="font6">
    <w:name w:val="font6"/>
    <w:basedOn w:val="Normal"/>
    <w:rsid w:val="001707A2"/>
    <w:pPr>
      <w:spacing w:before="100" w:beforeAutospacing="1" w:after="100" w:afterAutospacing="1" w:line="240" w:lineRule="auto"/>
    </w:pPr>
    <w:rPr>
      <w:rFonts w:ascii="SimSun" w:eastAsia="SimSun" w:hAnsi="SimSun"/>
      <w:sz w:val="18"/>
      <w:szCs w:val="18"/>
      <w:lang w:eastAsia="zh-CN"/>
    </w:rPr>
  </w:style>
  <w:style w:type="paragraph" w:customStyle="1" w:styleId="font7">
    <w:name w:val="font7"/>
    <w:basedOn w:val="Normal"/>
    <w:rsid w:val="001707A2"/>
    <w:pPr>
      <w:spacing w:before="100" w:beforeAutospacing="1" w:after="100" w:afterAutospacing="1" w:line="240" w:lineRule="auto"/>
    </w:pPr>
    <w:rPr>
      <w:rFonts w:ascii="SimSun" w:eastAsia="SimSun" w:hAnsi="SimSun"/>
      <w:sz w:val="18"/>
      <w:szCs w:val="18"/>
      <w:lang w:eastAsia="zh-CN"/>
    </w:rPr>
  </w:style>
  <w:style w:type="paragraph" w:customStyle="1" w:styleId="xl63">
    <w:name w:val="xl63"/>
    <w:basedOn w:val="Normal"/>
    <w:rsid w:val="001707A2"/>
    <w:pPr>
      <w:spacing w:before="100" w:beforeAutospacing="1" w:after="100" w:afterAutospacing="1" w:line="240" w:lineRule="auto"/>
      <w:jc w:val="center"/>
    </w:pPr>
    <w:rPr>
      <w:rFonts w:ascii="Times" w:eastAsiaTheme="minorEastAsia" w:hAnsi="Times"/>
      <w:sz w:val="20"/>
      <w:szCs w:val="20"/>
      <w:lang w:eastAsia="zh-CN"/>
    </w:rPr>
  </w:style>
  <w:style w:type="paragraph" w:customStyle="1" w:styleId="xl64">
    <w:name w:val="xl64"/>
    <w:basedOn w:val="Normal"/>
    <w:rsid w:val="001707A2"/>
    <w:pPr>
      <w:spacing w:before="100" w:beforeAutospacing="1" w:after="100" w:afterAutospacing="1" w:line="240" w:lineRule="auto"/>
      <w:jc w:val="center"/>
      <w:textAlignment w:val="center"/>
    </w:pPr>
    <w:rPr>
      <w:rFonts w:ascii="Times" w:eastAsiaTheme="minorEastAsia" w:hAnsi="Times"/>
      <w:sz w:val="20"/>
      <w:szCs w:val="20"/>
      <w:lang w:eastAsia="zh-CN"/>
    </w:rPr>
  </w:style>
  <w:style w:type="paragraph" w:customStyle="1" w:styleId="xl65">
    <w:name w:val="xl65"/>
    <w:basedOn w:val="Normal"/>
    <w:rsid w:val="001707A2"/>
    <w:pPr>
      <w:spacing w:before="100" w:beforeAutospacing="1" w:after="100" w:afterAutospacing="1" w:line="240" w:lineRule="auto"/>
      <w:jc w:val="center"/>
    </w:pPr>
    <w:rPr>
      <w:rFonts w:ascii="SimSun" w:eastAsia="SimSun" w:hAnsi="SimSun"/>
      <w:color w:val="000000"/>
      <w:sz w:val="20"/>
      <w:szCs w:val="20"/>
      <w:lang w:eastAsia="zh-CN"/>
    </w:rPr>
  </w:style>
  <w:style w:type="paragraph" w:customStyle="1" w:styleId="xl66">
    <w:name w:val="xl66"/>
    <w:basedOn w:val="Normal"/>
    <w:rsid w:val="001707A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eastAsiaTheme="minorEastAsia" w:hAnsi="Times"/>
      <w:sz w:val="20"/>
      <w:szCs w:val="20"/>
      <w:lang w:eastAsia="zh-CN"/>
    </w:rPr>
  </w:style>
  <w:style w:type="paragraph" w:customStyle="1" w:styleId="xl67">
    <w:name w:val="xl67"/>
    <w:basedOn w:val="Normal"/>
    <w:rsid w:val="001707A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eastAsiaTheme="minorEastAsia" w:hAnsi="Times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1707A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707A2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707A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707A2"/>
    <w:rPr>
      <w:rFonts w:eastAsiaTheme="minorEastAsia"/>
      <w:kern w:val="2"/>
      <w:sz w:val="18"/>
      <w:szCs w:val="18"/>
      <w:lang w:eastAsia="zh-CN"/>
    </w:rPr>
  </w:style>
  <w:style w:type="paragraph" w:customStyle="1" w:styleId="1">
    <w:name w:val="列出段落1"/>
    <w:basedOn w:val="Normal"/>
    <w:uiPriority w:val="34"/>
    <w:qFormat/>
    <w:rsid w:val="001707A2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1707A2"/>
    <w:pPr>
      <w:widowControl w:val="0"/>
      <w:spacing w:after="0" w:line="240" w:lineRule="auto"/>
      <w:jc w:val="both"/>
    </w:pPr>
    <w:rPr>
      <w:rFonts w:ascii="Heiti SC Light" w:eastAsia="Heiti SC Light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707A2"/>
    <w:rPr>
      <w:rFonts w:ascii="Heiti SC Light" w:eastAsia="Heiti SC Light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1707A2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707A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707A2"/>
    <w:rPr>
      <w:color w:val="800080"/>
      <w:u w:val="single"/>
    </w:rPr>
  </w:style>
  <w:style w:type="paragraph" w:customStyle="1" w:styleId="font5">
    <w:name w:val="font5"/>
    <w:basedOn w:val="Normal"/>
    <w:rsid w:val="001707A2"/>
    <w:pPr>
      <w:spacing w:before="100" w:beforeAutospacing="1" w:after="100" w:afterAutospacing="1" w:line="240" w:lineRule="auto"/>
    </w:pPr>
    <w:rPr>
      <w:rFonts w:ascii="SimSun" w:eastAsia="SimSun" w:hAnsi="SimSun"/>
      <w:sz w:val="18"/>
      <w:szCs w:val="18"/>
      <w:lang w:eastAsia="zh-CN"/>
    </w:rPr>
  </w:style>
  <w:style w:type="paragraph" w:customStyle="1" w:styleId="font6">
    <w:name w:val="font6"/>
    <w:basedOn w:val="Normal"/>
    <w:rsid w:val="001707A2"/>
    <w:pPr>
      <w:spacing w:before="100" w:beforeAutospacing="1" w:after="100" w:afterAutospacing="1" w:line="240" w:lineRule="auto"/>
    </w:pPr>
    <w:rPr>
      <w:rFonts w:ascii="SimSun" w:eastAsia="SimSun" w:hAnsi="SimSun"/>
      <w:sz w:val="18"/>
      <w:szCs w:val="18"/>
      <w:lang w:eastAsia="zh-CN"/>
    </w:rPr>
  </w:style>
  <w:style w:type="paragraph" w:customStyle="1" w:styleId="font7">
    <w:name w:val="font7"/>
    <w:basedOn w:val="Normal"/>
    <w:rsid w:val="001707A2"/>
    <w:pPr>
      <w:spacing w:before="100" w:beforeAutospacing="1" w:after="100" w:afterAutospacing="1" w:line="240" w:lineRule="auto"/>
    </w:pPr>
    <w:rPr>
      <w:rFonts w:ascii="SimSun" w:eastAsia="SimSun" w:hAnsi="SimSun"/>
      <w:sz w:val="18"/>
      <w:szCs w:val="18"/>
      <w:lang w:eastAsia="zh-CN"/>
    </w:rPr>
  </w:style>
  <w:style w:type="paragraph" w:customStyle="1" w:styleId="xl63">
    <w:name w:val="xl63"/>
    <w:basedOn w:val="Normal"/>
    <w:rsid w:val="001707A2"/>
    <w:pPr>
      <w:spacing w:before="100" w:beforeAutospacing="1" w:after="100" w:afterAutospacing="1" w:line="240" w:lineRule="auto"/>
      <w:jc w:val="center"/>
    </w:pPr>
    <w:rPr>
      <w:rFonts w:ascii="Times" w:eastAsiaTheme="minorEastAsia" w:hAnsi="Times"/>
      <w:sz w:val="20"/>
      <w:szCs w:val="20"/>
      <w:lang w:eastAsia="zh-CN"/>
    </w:rPr>
  </w:style>
  <w:style w:type="paragraph" w:customStyle="1" w:styleId="xl64">
    <w:name w:val="xl64"/>
    <w:basedOn w:val="Normal"/>
    <w:rsid w:val="001707A2"/>
    <w:pPr>
      <w:spacing w:before="100" w:beforeAutospacing="1" w:after="100" w:afterAutospacing="1" w:line="240" w:lineRule="auto"/>
      <w:jc w:val="center"/>
      <w:textAlignment w:val="center"/>
    </w:pPr>
    <w:rPr>
      <w:rFonts w:ascii="Times" w:eastAsiaTheme="minorEastAsia" w:hAnsi="Times"/>
      <w:sz w:val="20"/>
      <w:szCs w:val="20"/>
      <w:lang w:eastAsia="zh-CN"/>
    </w:rPr>
  </w:style>
  <w:style w:type="paragraph" w:customStyle="1" w:styleId="xl65">
    <w:name w:val="xl65"/>
    <w:basedOn w:val="Normal"/>
    <w:rsid w:val="001707A2"/>
    <w:pPr>
      <w:spacing w:before="100" w:beforeAutospacing="1" w:after="100" w:afterAutospacing="1" w:line="240" w:lineRule="auto"/>
      <w:jc w:val="center"/>
    </w:pPr>
    <w:rPr>
      <w:rFonts w:ascii="SimSun" w:eastAsia="SimSun" w:hAnsi="SimSun"/>
      <w:color w:val="000000"/>
      <w:sz w:val="20"/>
      <w:szCs w:val="20"/>
      <w:lang w:eastAsia="zh-CN"/>
    </w:rPr>
  </w:style>
  <w:style w:type="paragraph" w:customStyle="1" w:styleId="xl66">
    <w:name w:val="xl66"/>
    <w:basedOn w:val="Normal"/>
    <w:rsid w:val="001707A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eastAsiaTheme="minorEastAsia" w:hAnsi="Times"/>
      <w:sz w:val="20"/>
      <w:szCs w:val="20"/>
      <w:lang w:eastAsia="zh-CN"/>
    </w:rPr>
  </w:style>
  <w:style w:type="paragraph" w:customStyle="1" w:styleId="xl67">
    <w:name w:val="xl67"/>
    <w:basedOn w:val="Normal"/>
    <w:rsid w:val="001707A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eastAsiaTheme="minorEastAsia" w:hAnsi="Times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1707A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707A2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707A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707A2"/>
    <w:rPr>
      <w:rFonts w:eastAsiaTheme="minorEastAsia"/>
      <w:kern w:val="2"/>
      <w:sz w:val="18"/>
      <w:szCs w:val="18"/>
      <w:lang w:eastAsia="zh-CN"/>
    </w:rPr>
  </w:style>
  <w:style w:type="paragraph" w:customStyle="1" w:styleId="1">
    <w:name w:val="列出段落1"/>
    <w:basedOn w:val="Normal"/>
    <w:uiPriority w:val="34"/>
    <w:qFormat/>
    <w:rsid w:val="001707A2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2648</Words>
  <Characters>15095</Characters>
  <Application>Microsoft Office Word</Application>
  <DocSecurity>0</DocSecurity>
  <Lines>125</Lines>
  <Paragraphs>35</Paragraphs>
  <ScaleCrop>false</ScaleCrop>
  <Company/>
  <LinksUpToDate>false</LinksUpToDate>
  <CharactersWithSpaces>17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itha</dc:creator>
  <cp:lastModifiedBy>Majitha</cp:lastModifiedBy>
  <cp:revision>1</cp:revision>
  <dcterms:created xsi:type="dcterms:W3CDTF">2017-03-21T03:11:00Z</dcterms:created>
  <dcterms:modified xsi:type="dcterms:W3CDTF">2017-03-21T03:12:00Z</dcterms:modified>
</cp:coreProperties>
</file>